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65A72" w14:textId="5BF62D4F" w:rsidR="0081311E" w:rsidRPr="00B507B9" w:rsidRDefault="00B507B9">
      <w:pPr>
        <w:rPr>
          <w:rFonts w:ascii="Arial" w:hAnsi="Arial" w:cs="Arial"/>
        </w:rPr>
      </w:pPr>
      <w:r w:rsidRPr="00B507B9">
        <w:rPr>
          <w:rFonts w:ascii="Arial" w:hAnsi="Arial" w:cs="Arial"/>
        </w:rPr>
        <w:t>Supplemental</w:t>
      </w:r>
      <w:r w:rsidR="002D4B06">
        <w:rPr>
          <w:rFonts w:ascii="Arial" w:hAnsi="Arial" w:cs="Arial"/>
        </w:rPr>
        <w:t xml:space="preserve"> figures and</w:t>
      </w:r>
      <w:r w:rsidRPr="00B507B9">
        <w:rPr>
          <w:rFonts w:ascii="Arial" w:hAnsi="Arial" w:cs="Arial"/>
        </w:rPr>
        <w:t xml:space="preserve"> </w:t>
      </w:r>
      <w:r w:rsidR="002D4B06">
        <w:rPr>
          <w:rFonts w:ascii="Arial" w:hAnsi="Arial" w:cs="Arial"/>
        </w:rPr>
        <w:t>t</w:t>
      </w:r>
      <w:r w:rsidR="006B26E9">
        <w:rPr>
          <w:rFonts w:ascii="Arial" w:hAnsi="Arial" w:cs="Arial"/>
        </w:rPr>
        <w:t>ables</w:t>
      </w:r>
    </w:p>
    <w:p w14:paraId="35685646" w14:textId="7EC29D48" w:rsidR="00B507B9" w:rsidRPr="00B507B9" w:rsidRDefault="00B507B9">
      <w:pPr>
        <w:rPr>
          <w:rFonts w:ascii="Arial" w:hAnsi="Arial" w:cs="Arial"/>
        </w:rPr>
      </w:pPr>
    </w:p>
    <w:p w14:paraId="0952D890" w14:textId="77777777" w:rsidR="0037169B" w:rsidRDefault="0037169B">
      <w:pPr>
        <w:rPr>
          <w:rFonts w:ascii="Arial" w:hAnsi="Arial" w:cs="Arial"/>
        </w:rPr>
      </w:pPr>
    </w:p>
    <w:p w14:paraId="327E251B" w14:textId="3D3369CD" w:rsidR="0037169B" w:rsidRDefault="0037169B">
      <w:pPr>
        <w:rPr>
          <w:rFonts w:ascii="Arial" w:hAnsi="Arial" w:cs="Arial"/>
        </w:rPr>
      </w:pPr>
      <w:r w:rsidRPr="0037169B">
        <w:rPr>
          <w:rFonts w:ascii="Arial" w:hAnsi="Arial" w:cs="Arial"/>
          <w:noProof/>
        </w:rPr>
        <w:drawing>
          <wp:inline distT="0" distB="0" distL="0" distR="0" wp14:anchorId="2CDD7CF2" wp14:editId="731EC412">
            <wp:extent cx="5727700" cy="495935"/>
            <wp:effectExtent l="0" t="0" r="0" b="0"/>
            <wp:docPr id="36870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E55D93CE-99F8-A04E-BC18-DC3FD77B04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70" name="Picture 11">
                      <a:extLst>
                        <a:ext uri="{FF2B5EF4-FFF2-40B4-BE49-F238E27FC236}">
                          <a16:creationId xmlns:a16="http://schemas.microsoft.com/office/drawing/2014/main" id="{E55D93CE-99F8-A04E-BC18-DC3FD77B041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EB416" w14:textId="4F5B9449" w:rsidR="0037169B" w:rsidRDefault="0037169B">
      <w:pPr>
        <w:rPr>
          <w:rFonts w:ascii="Arial" w:hAnsi="Arial" w:cs="Arial"/>
        </w:rPr>
      </w:pPr>
    </w:p>
    <w:p w14:paraId="6CFF3D1B" w14:textId="0754A3CB" w:rsidR="0037169B" w:rsidRDefault="0037169B">
      <w:pPr>
        <w:rPr>
          <w:rFonts w:ascii="Arial" w:hAnsi="Arial" w:cs="Arial"/>
        </w:rPr>
      </w:pPr>
      <w:r w:rsidRPr="0037169B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B6A9086" wp14:editId="5206F127">
            <wp:simplePos x="0" y="0"/>
            <wp:positionH relativeFrom="column">
              <wp:posOffset>0</wp:posOffset>
            </wp:positionH>
            <wp:positionV relativeFrom="paragraph">
              <wp:posOffset>18838</wp:posOffset>
            </wp:positionV>
            <wp:extent cx="5727700" cy="378460"/>
            <wp:effectExtent l="0" t="0" r="0" b="2540"/>
            <wp:wrapNone/>
            <wp:docPr id="36869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07BBA25-9DB6-8D4F-88D0-362B764AB3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9" name="Picture 5">
                      <a:extLst>
                        <a:ext uri="{FF2B5EF4-FFF2-40B4-BE49-F238E27FC236}">
                          <a16:creationId xmlns:a16="http://schemas.microsoft.com/office/drawing/2014/main" id="{D07BBA25-9DB6-8D4F-88D0-362B764AB3F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F3A28A0" w14:textId="75357344" w:rsidR="0037169B" w:rsidRDefault="0037169B">
      <w:pPr>
        <w:rPr>
          <w:rFonts w:ascii="Arial" w:hAnsi="Arial" w:cs="Arial"/>
        </w:rPr>
      </w:pPr>
    </w:p>
    <w:p w14:paraId="2F710B36" w14:textId="6E62BDEB" w:rsidR="0037169B" w:rsidRDefault="0037169B">
      <w:pPr>
        <w:rPr>
          <w:rFonts w:ascii="Arial" w:hAnsi="Arial" w:cs="Arial"/>
        </w:rPr>
      </w:pPr>
    </w:p>
    <w:p w14:paraId="7321FB0F" w14:textId="5D1CDAF4" w:rsidR="0037169B" w:rsidRDefault="0037169B">
      <w:pPr>
        <w:rPr>
          <w:rFonts w:ascii="Arial" w:hAnsi="Arial" w:cs="Arial"/>
        </w:rPr>
      </w:pPr>
      <w:r w:rsidRPr="0037169B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2DD9154F" wp14:editId="10CE9CEF">
            <wp:simplePos x="0" y="0"/>
            <wp:positionH relativeFrom="column">
              <wp:posOffset>0</wp:posOffset>
            </wp:positionH>
            <wp:positionV relativeFrom="paragraph">
              <wp:posOffset>46778</wp:posOffset>
            </wp:positionV>
            <wp:extent cx="5727700" cy="889635"/>
            <wp:effectExtent l="0" t="0" r="0" b="0"/>
            <wp:wrapNone/>
            <wp:docPr id="36871" name="Picture 15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54BFF9-5143-A243-8B3D-7EF00F3711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71" name="Picture 15">
                      <a:extLst>
                        <a:ext uri="{FF2B5EF4-FFF2-40B4-BE49-F238E27FC236}">
                          <a16:creationId xmlns:a16="http://schemas.microsoft.com/office/drawing/2014/main" id="{7654BFF9-5143-A243-8B3D-7EF00F3711B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8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B0E950" w14:textId="2AF38FAF" w:rsidR="0037169B" w:rsidRDefault="0037169B">
      <w:pPr>
        <w:rPr>
          <w:rFonts w:ascii="Arial" w:hAnsi="Arial" w:cs="Arial"/>
        </w:rPr>
      </w:pPr>
    </w:p>
    <w:p w14:paraId="5CDBFC85" w14:textId="7E73733F" w:rsidR="0037169B" w:rsidRDefault="0037169B">
      <w:pPr>
        <w:rPr>
          <w:rFonts w:ascii="Arial" w:hAnsi="Arial" w:cs="Arial"/>
        </w:rPr>
      </w:pPr>
    </w:p>
    <w:p w14:paraId="2E193E89" w14:textId="1980D0FC" w:rsidR="0037169B" w:rsidRDefault="0037169B">
      <w:pPr>
        <w:rPr>
          <w:rFonts w:ascii="Arial" w:hAnsi="Arial" w:cs="Arial"/>
        </w:rPr>
      </w:pPr>
    </w:p>
    <w:p w14:paraId="7DDE0466" w14:textId="495BA761" w:rsidR="0037169B" w:rsidRDefault="0037169B">
      <w:pPr>
        <w:rPr>
          <w:rFonts w:ascii="Arial" w:hAnsi="Arial" w:cs="Arial"/>
        </w:rPr>
      </w:pPr>
    </w:p>
    <w:p w14:paraId="5C31047C" w14:textId="5F85F77D" w:rsidR="0037169B" w:rsidRDefault="0037169B">
      <w:pPr>
        <w:rPr>
          <w:rFonts w:ascii="Arial" w:hAnsi="Arial" w:cs="Arial"/>
        </w:rPr>
      </w:pPr>
    </w:p>
    <w:p w14:paraId="31746C93" w14:textId="5A760809" w:rsidR="0037169B" w:rsidRDefault="0037169B">
      <w:pPr>
        <w:rPr>
          <w:rFonts w:ascii="Arial" w:hAnsi="Arial" w:cs="Arial"/>
        </w:rPr>
      </w:pPr>
    </w:p>
    <w:p w14:paraId="3AE2EF21" w14:textId="656F6BEF" w:rsidR="0037169B" w:rsidRDefault="002D4B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1: </w:t>
      </w:r>
      <w:r w:rsidR="0037169B">
        <w:rPr>
          <w:rFonts w:ascii="Arial" w:hAnsi="Arial" w:cs="Arial"/>
        </w:rPr>
        <w:t xml:space="preserve">Examples of BRAT annotation using extracted text from the SUBA corpus. (A) Triplet </w:t>
      </w:r>
      <w:r>
        <w:rPr>
          <w:rFonts w:ascii="Arial" w:hAnsi="Arial" w:cs="Arial"/>
        </w:rPr>
        <w:t xml:space="preserve">entity </w:t>
      </w:r>
      <w:r w:rsidR="0037169B">
        <w:rPr>
          <w:rFonts w:ascii="Arial" w:hAnsi="Arial" w:cs="Arial"/>
        </w:rPr>
        <w:t>group representing a tagged p</w:t>
      </w:r>
      <w:r w:rsidR="0037169B" w:rsidRPr="002D4B06">
        <w:rPr>
          <w:rFonts w:ascii="Arial" w:hAnsi="Arial" w:cs="Arial"/>
        </w:rPr>
        <w:t>rotein (</w:t>
      </w:r>
      <w:r w:rsidRPr="002D4B06">
        <w:rPr>
          <w:rFonts w:ascii="Arial" w:hAnsi="Arial" w:cs="Arial"/>
        </w:rPr>
        <w:t>concatenat</w:t>
      </w:r>
      <w:r>
        <w:rPr>
          <w:rFonts w:ascii="Arial" w:hAnsi="Arial" w:cs="Arial"/>
        </w:rPr>
        <w:t xml:space="preserve">ion of protein and methodology) localised to a single subcellular component. (B) Triplet entity group containing a tagged protein and two subcellular components. (C) Two triplet groups containing two tagged proteins localised to distinct subcellular compartments. </w:t>
      </w:r>
    </w:p>
    <w:p w14:paraId="3E119494" w14:textId="77777777" w:rsidR="0037169B" w:rsidRDefault="0037169B">
      <w:pPr>
        <w:rPr>
          <w:rFonts w:ascii="Arial" w:hAnsi="Arial" w:cs="Arial"/>
        </w:rPr>
      </w:pPr>
    </w:p>
    <w:p w14:paraId="29830A38" w14:textId="77777777" w:rsidR="00480A74" w:rsidRDefault="00480A74">
      <w:pPr>
        <w:rPr>
          <w:rFonts w:ascii="Arial" w:hAnsi="Arial" w:cs="Arial"/>
        </w:rPr>
      </w:pPr>
    </w:p>
    <w:p w14:paraId="0B18DBE7" w14:textId="27E6D77F" w:rsidR="00B507B9" w:rsidRDefault="00B507B9">
      <w:pPr>
        <w:rPr>
          <w:rFonts w:ascii="Arial" w:hAnsi="Arial" w:cs="Arial"/>
        </w:rPr>
      </w:pPr>
      <w:r w:rsidRPr="00B507B9">
        <w:rPr>
          <w:rFonts w:ascii="Arial" w:hAnsi="Arial" w:cs="Arial"/>
        </w:rPr>
        <w:t>Table S1</w:t>
      </w:r>
      <w:r w:rsidR="00E32122">
        <w:rPr>
          <w:rFonts w:ascii="Arial" w:hAnsi="Arial" w:cs="Arial"/>
        </w:rPr>
        <w:t xml:space="preserve">: </w:t>
      </w:r>
      <w:r w:rsidR="002C23F8">
        <w:rPr>
          <w:rFonts w:ascii="Arial" w:hAnsi="Arial" w:cs="Arial"/>
        </w:rPr>
        <w:t xml:space="preserve">Names derived from the </w:t>
      </w:r>
      <w:r w:rsidR="00E32122">
        <w:rPr>
          <w:rFonts w:ascii="Arial" w:hAnsi="Arial" w:cs="Arial"/>
        </w:rPr>
        <w:t xml:space="preserve">GO subcellular components annotations </w:t>
      </w:r>
      <w:r w:rsidR="002C23F8">
        <w:rPr>
          <w:rFonts w:ascii="Arial" w:hAnsi="Arial" w:cs="Arial"/>
        </w:rPr>
        <w:t xml:space="preserve">used </w:t>
      </w:r>
      <w:r w:rsidR="00480A74">
        <w:rPr>
          <w:rFonts w:ascii="Arial" w:hAnsi="Arial" w:cs="Arial"/>
        </w:rPr>
        <w:t>in the form o</w:t>
      </w:r>
      <w:r w:rsidR="008D5A4B">
        <w:rPr>
          <w:rFonts w:ascii="Arial" w:hAnsi="Arial" w:cs="Arial"/>
        </w:rPr>
        <w:t>f</w:t>
      </w:r>
      <w:r w:rsidR="00480A74">
        <w:rPr>
          <w:rFonts w:ascii="Arial" w:hAnsi="Arial" w:cs="Arial"/>
        </w:rPr>
        <w:t xml:space="preserve"> regular expression</w:t>
      </w:r>
      <w:r w:rsidR="008D5A4B">
        <w:rPr>
          <w:rFonts w:ascii="Arial" w:hAnsi="Arial" w:cs="Arial"/>
        </w:rPr>
        <w:t xml:space="preserve"> terms</w:t>
      </w:r>
      <w:r w:rsidR="00480A74">
        <w:rPr>
          <w:rFonts w:ascii="Arial" w:hAnsi="Arial" w:cs="Arial"/>
        </w:rPr>
        <w:t xml:space="preserve"> to identify</w:t>
      </w:r>
      <w:r w:rsidR="002C23F8">
        <w:rPr>
          <w:rFonts w:ascii="Arial" w:hAnsi="Arial" w:cs="Arial"/>
        </w:rPr>
        <w:t xml:space="preserve"> subcellular locations</w:t>
      </w:r>
      <w:r w:rsidR="00480A74">
        <w:rPr>
          <w:rFonts w:ascii="Arial" w:hAnsi="Arial" w:cs="Arial"/>
        </w:rPr>
        <w:t xml:space="preserve"> together with </w:t>
      </w:r>
      <w:r w:rsidR="002C23F8">
        <w:rPr>
          <w:rFonts w:ascii="Arial" w:hAnsi="Arial" w:cs="Arial"/>
        </w:rPr>
        <w:t>co-occurring protein</w:t>
      </w:r>
      <w:r w:rsidR="00480A74">
        <w:rPr>
          <w:rFonts w:ascii="Arial" w:hAnsi="Arial" w:cs="Arial"/>
        </w:rPr>
        <w:t>s</w:t>
      </w:r>
      <w:r w:rsidR="002C23F8">
        <w:rPr>
          <w:rFonts w:ascii="Arial" w:hAnsi="Arial" w:cs="Arial"/>
        </w:rPr>
        <w:t xml:space="preserve"> and experimental methodologies </w:t>
      </w:r>
      <w:r w:rsidR="00F80CD7">
        <w:rPr>
          <w:rFonts w:ascii="Arial" w:hAnsi="Arial" w:cs="Arial"/>
        </w:rPr>
        <w:t xml:space="preserve">in the SUBA and </w:t>
      </w:r>
      <w:proofErr w:type="spellStart"/>
      <w:r w:rsidR="00F80CD7">
        <w:rPr>
          <w:rFonts w:ascii="Arial" w:hAnsi="Arial" w:cs="Arial"/>
        </w:rPr>
        <w:t>CropPAL</w:t>
      </w:r>
      <w:proofErr w:type="spellEnd"/>
      <w:r w:rsidR="00F80CD7">
        <w:rPr>
          <w:rFonts w:ascii="Arial" w:hAnsi="Arial" w:cs="Arial"/>
        </w:rPr>
        <w:t xml:space="preserve"> corpus.</w:t>
      </w:r>
    </w:p>
    <w:p w14:paraId="5E6FB80B" w14:textId="46D35200" w:rsidR="002C23F8" w:rsidRPr="00B507B9" w:rsidRDefault="002C23F8">
      <w:pPr>
        <w:rPr>
          <w:rFonts w:ascii="Arial" w:hAnsi="Arial" w:cs="Arial"/>
        </w:rPr>
      </w:pPr>
    </w:p>
    <w:tbl>
      <w:tblPr>
        <w:tblW w:w="94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2937"/>
        <w:gridCol w:w="3670"/>
      </w:tblGrid>
      <w:tr w:rsidR="00B507B9" w:rsidRPr="00B507B9" w14:paraId="5EB0672F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AF8407" w14:textId="65E1A4D5" w:rsidR="00B507B9" w:rsidRPr="00B507B9" w:rsidRDefault="00B507B9" w:rsidP="00B507B9">
            <w:pPr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  <w:t>Major compartments 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8C900" w14:textId="107B4385" w:rsidR="00B507B9" w:rsidRPr="00B507B9" w:rsidRDefault="00B507B9" w:rsidP="00B507B9">
            <w:pPr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  <w:t>Child location</w:t>
            </w:r>
          </w:p>
        </w:tc>
        <w:tc>
          <w:tcPr>
            <w:tcW w:w="367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3D148" w14:textId="3AC5E574" w:rsidR="00B507B9" w:rsidRPr="00B507B9" w:rsidRDefault="00B507B9" w:rsidP="00B507B9">
            <w:pPr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  <w:t>Grandchild locations</w:t>
            </w:r>
          </w:p>
        </w:tc>
      </w:tr>
      <w:tr w:rsidR="00E32122" w:rsidRPr="00B507B9" w14:paraId="6A2FEFBB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073607A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cytoskeleton (GO:0005856) </w:t>
            </w:r>
          </w:p>
        </w:tc>
        <w:tc>
          <w:tcPr>
            <w:tcW w:w="293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AC1657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intermediate filament </w:t>
            </w:r>
          </w:p>
          <w:p w14:paraId="0C3BE57F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(GO:0005882) </w:t>
            </w:r>
          </w:p>
          <w:p w14:paraId="70DFE172" w14:textId="77777777" w:rsidR="00E32122" w:rsidRDefault="00E32122" w:rsidP="00E32122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microtubules (GO:0005884) </w:t>
            </w:r>
          </w:p>
          <w:p w14:paraId="0A5236AA" w14:textId="57D8C7FA" w:rsidR="00E32122" w:rsidRPr="00B507B9" w:rsidRDefault="00E32122" w:rsidP="00E32122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actin filament (GO:0005884) </w:t>
            </w:r>
          </w:p>
        </w:tc>
        <w:tc>
          <w:tcPr>
            <w:tcW w:w="367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548F01A" w14:textId="60EBDB73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E32122" w:rsidRPr="00B507B9" w14:paraId="729462EE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E79A907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cytosol (GO:0005829) </w:t>
            </w:r>
          </w:p>
        </w:tc>
        <w:tc>
          <w:tcPr>
            <w:tcW w:w="293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64F26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cell plate (GO:0009504) </w:t>
            </w:r>
          </w:p>
          <w:p w14:paraId="687E2E34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cytosolic ribosomes </w:t>
            </w:r>
          </w:p>
          <w:p w14:paraId="483396CB" w14:textId="0A9AA07C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22626) </w:t>
            </w:r>
          </w:p>
        </w:tc>
        <w:tc>
          <w:tcPr>
            <w:tcW w:w="3670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bottom"/>
          </w:tcPr>
          <w:p w14:paraId="5C56374D" w14:textId="327C9B83" w:rsidR="00E32122" w:rsidRPr="00B507B9" w:rsidRDefault="00E32122" w:rsidP="00E32122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E32122" w:rsidRPr="00B507B9" w14:paraId="2A284DE3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8FD2BA0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endoplasmic reticulum (GO:0005783) </w:t>
            </w:r>
          </w:p>
        </w:tc>
        <w:tc>
          <w:tcPr>
            <w:tcW w:w="293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B0A36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ER lumen (GO:0005788) </w:t>
            </w:r>
          </w:p>
          <w:p w14:paraId="72AAD0BC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ER membrane (GO:0005789) </w:t>
            </w:r>
          </w:p>
        </w:tc>
        <w:tc>
          <w:tcPr>
            <w:tcW w:w="36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7F6A92" w14:textId="6AEBC9D5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E32122" w:rsidRPr="00B507B9" w14:paraId="426CF068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5ECE112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extracellular (GO:0005576)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6D15F011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apoplast (GO:0048046) </w:t>
            </w:r>
          </w:p>
          <w:p w14:paraId="4E6B2216" w14:textId="7DA7B149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cell wall (GO:0009505) </w:t>
            </w:r>
          </w:p>
        </w:tc>
        <w:tc>
          <w:tcPr>
            <w:tcW w:w="3670" w:type="dxa"/>
            <w:shd w:val="clear" w:color="auto" w:fill="auto"/>
            <w:vAlign w:val="bottom"/>
          </w:tcPr>
          <w:p w14:paraId="0B832D49" w14:textId="6126D8DD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B507B9" w:rsidRPr="00B507B9" w14:paraId="02BD3AC4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74388CD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Golgi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4E3D334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Golgi apparatus (GO:0005794) trans-Golgi network (GO:0005802) </w:t>
            </w:r>
          </w:p>
        </w:tc>
        <w:tc>
          <w:tcPr>
            <w:tcW w:w="3670" w:type="dxa"/>
            <w:shd w:val="clear" w:color="auto" w:fill="auto"/>
            <w:noWrap/>
            <w:vAlign w:val="bottom"/>
            <w:hideMark/>
          </w:tcPr>
          <w:p w14:paraId="032A243F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Golgi lumen (GO:0005796) Golgi membrane (GO:0000139) multivesicular body (GO:0005771) early endosome (GO:0005769) </w:t>
            </w:r>
          </w:p>
        </w:tc>
      </w:tr>
      <w:tr w:rsidR="00B507B9" w:rsidRPr="00B507B9" w14:paraId="186FC95A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C8E017D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mitochondrion (GO:0005739)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EDC0820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mitochondrial envelope (GO:0005740) </w:t>
            </w:r>
          </w:p>
        </w:tc>
        <w:tc>
          <w:tcPr>
            <w:tcW w:w="3670" w:type="dxa"/>
            <w:shd w:val="clear" w:color="auto" w:fill="auto"/>
            <w:noWrap/>
            <w:vAlign w:val="bottom"/>
            <w:hideMark/>
          </w:tcPr>
          <w:p w14:paraId="5A30AD28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mitochondrial inner membrane (GO:0005743) mitochondrial outer membrane (GO:0005741) </w:t>
            </w:r>
          </w:p>
        </w:tc>
      </w:tr>
      <w:tr w:rsidR="00E32122" w:rsidRPr="00B507B9" w14:paraId="579F2B57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38C31CD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6E922688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mitochondrial matrix </w:t>
            </w:r>
          </w:p>
          <w:p w14:paraId="0DF8716F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05759) </w:t>
            </w:r>
          </w:p>
        </w:tc>
        <w:tc>
          <w:tcPr>
            <w:tcW w:w="3670" w:type="dxa"/>
            <w:shd w:val="clear" w:color="auto" w:fill="auto"/>
            <w:vAlign w:val="bottom"/>
          </w:tcPr>
          <w:p w14:paraId="045F507B" w14:textId="3F507DD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B507B9" w:rsidRPr="00B507B9" w14:paraId="4A5FC3CA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917B87B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nucleus (GO:0005634)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E0D0731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nuclear envelope (GO:0005635) </w:t>
            </w:r>
          </w:p>
        </w:tc>
        <w:tc>
          <w:tcPr>
            <w:tcW w:w="3670" w:type="dxa"/>
            <w:shd w:val="clear" w:color="auto" w:fill="auto"/>
            <w:noWrap/>
            <w:vAlign w:val="bottom"/>
            <w:hideMark/>
          </w:tcPr>
          <w:p w14:paraId="24D99617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nuclear inner membrane (GO:0005637) nuclear outer membrane (GO:0005640) </w:t>
            </w:r>
          </w:p>
        </w:tc>
      </w:tr>
      <w:tr w:rsidR="00B507B9" w:rsidRPr="00B507B9" w14:paraId="728DC67D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6E6ECE4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41ADA84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nuclear matrix (GO:0016363) </w:t>
            </w:r>
          </w:p>
        </w:tc>
        <w:tc>
          <w:tcPr>
            <w:tcW w:w="3670" w:type="dxa"/>
            <w:shd w:val="clear" w:color="auto" w:fill="auto"/>
            <w:noWrap/>
            <w:vAlign w:val="bottom"/>
            <w:hideMark/>
          </w:tcPr>
          <w:p w14:paraId="453DE52D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chromatin (GO:0000785) nucleolus (GO:0005730) </w:t>
            </w:r>
          </w:p>
        </w:tc>
      </w:tr>
      <w:tr w:rsidR="00E32122" w:rsidRPr="00B507B9" w14:paraId="401EBD39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13B6E08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peroxisome (GO:0005777)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BDCE0F7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peroxisomal membrane </w:t>
            </w:r>
          </w:p>
          <w:p w14:paraId="724B3875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05778) </w:t>
            </w:r>
          </w:p>
        </w:tc>
        <w:tc>
          <w:tcPr>
            <w:tcW w:w="3670" w:type="dxa"/>
            <w:shd w:val="clear" w:color="auto" w:fill="auto"/>
            <w:vAlign w:val="bottom"/>
          </w:tcPr>
          <w:p w14:paraId="6FF90AC3" w14:textId="769CA3F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E32122" w:rsidRPr="00B507B9" w14:paraId="0D9AD402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64DFA36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843B478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peroxisome matrix </w:t>
            </w:r>
          </w:p>
          <w:p w14:paraId="03252A6A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05782) </w:t>
            </w:r>
          </w:p>
        </w:tc>
        <w:tc>
          <w:tcPr>
            <w:tcW w:w="3670" w:type="dxa"/>
            <w:shd w:val="clear" w:color="auto" w:fill="auto"/>
            <w:vAlign w:val="bottom"/>
          </w:tcPr>
          <w:p w14:paraId="2884E6E6" w14:textId="298F8D1C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E32122" w:rsidRPr="00B507B9" w14:paraId="7F0C6944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565732C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plasma membrane</w:t>
            </w:r>
          </w:p>
          <w:p w14:paraId="1CD57E8F" w14:textId="300043C4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05886) 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30B937CE" w14:textId="04903DF2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670" w:type="dxa"/>
            <w:shd w:val="clear" w:color="auto" w:fill="auto"/>
            <w:noWrap/>
            <w:vAlign w:val="bottom"/>
            <w:hideMark/>
          </w:tcPr>
          <w:p w14:paraId="4C9EB180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B507B9" w:rsidRPr="00B507B9" w14:paraId="41939E5D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CD65FA9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plastid (GO:0009536)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720B6D4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plastid envelope (GO:0009526) plastid stroma (GO:0009532) plastid thylakoid (GO:0031976) </w:t>
            </w:r>
          </w:p>
        </w:tc>
        <w:tc>
          <w:tcPr>
            <w:tcW w:w="3670" w:type="dxa"/>
            <w:shd w:val="clear" w:color="auto" w:fill="auto"/>
            <w:noWrap/>
            <w:vAlign w:val="bottom"/>
            <w:hideMark/>
          </w:tcPr>
          <w:p w14:paraId="2D12B417" w14:textId="77777777" w:rsidR="00B507B9" w:rsidRPr="00B507B9" w:rsidRDefault="00B507B9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plastid inner membrane (GO:0009528) plastid outer membrane (GO:0009527) </w:t>
            </w:r>
            <w:proofErr w:type="spellStart"/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plastoglobules</w:t>
            </w:r>
            <w:proofErr w:type="spellEnd"/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 (GO:0010287) plastid thylakoid lumen (GO:0031978) plastid thylakoid membrane (GO:0055035) </w:t>
            </w:r>
          </w:p>
        </w:tc>
      </w:tr>
      <w:tr w:rsidR="00E32122" w:rsidRPr="00B507B9" w14:paraId="0F20B5B4" w14:textId="77777777" w:rsidTr="00E32122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D6497A3" w14:textId="77777777" w:rsidR="00E32122" w:rsidRPr="00B507B9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vacuole (GO:0000325) 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0EF26FC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 xml:space="preserve">vacuole membrane </w:t>
            </w:r>
          </w:p>
          <w:p w14:paraId="7FAE18DD" w14:textId="77777777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09705) vacuole lumen </w:t>
            </w:r>
          </w:p>
          <w:p w14:paraId="3A48C15E" w14:textId="047DB6FC" w:rsidR="00E32122" w:rsidRDefault="00E32122" w:rsidP="00B507B9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B507B9">
              <w:rPr>
                <w:rFonts w:ascii="Arial" w:hAnsi="Arial" w:cs="Arial"/>
                <w:color w:val="2A2A2A"/>
                <w:sz w:val="20"/>
                <w:szCs w:val="20"/>
              </w:rPr>
              <w:t>(GO:0000330) </w:t>
            </w:r>
          </w:p>
        </w:tc>
        <w:tc>
          <w:tcPr>
            <w:tcW w:w="3670" w:type="dxa"/>
            <w:shd w:val="clear" w:color="auto" w:fill="auto"/>
            <w:vAlign w:val="bottom"/>
          </w:tcPr>
          <w:p w14:paraId="071A183E" w14:textId="7407ACAF" w:rsidR="00E32122" w:rsidRPr="00B507B9" w:rsidRDefault="00E32122" w:rsidP="00E32122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</w:tbl>
    <w:p w14:paraId="1417917C" w14:textId="77777777" w:rsidR="00B507B9" w:rsidRPr="00B507B9" w:rsidRDefault="00B507B9">
      <w:pPr>
        <w:rPr>
          <w:rFonts w:ascii="Arial" w:hAnsi="Arial" w:cs="Arial"/>
        </w:rPr>
      </w:pPr>
    </w:p>
    <w:p w14:paraId="44418555" w14:textId="20A4EAA4" w:rsidR="00B507B9" w:rsidRPr="00B507B9" w:rsidRDefault="00B507B9">
      <w:pPr>
        <w:rPr>
          <w:rFonts w:ascii="Arial" w:hAnsi="Arial" w:cs="Arial"/>
        </w:rPr>
      </w:pPr>
    </w:p>
    <w:p w14:paraId="71CA6A78" w14:textId="69B5A235" w:rsidR="00B507B9" w:rsidRDefault="00B507B9">
      <w:pPr>
        <w:rPr>
          <w:rFonts w:ascii="Arial" w:hAnsi="Arial" w:cs="Arial"/>
        </w:rPr>
      </w:pPr>
    </w:p>
    <w:p w14:paraId="2979596D" w14:textId="5DE5FB8D" w:rsidR="0081311E" w:rsidRDefault="00E32122">
      <w:pPr>
        <w:rPr>
          <w:rFonts w:ascii="Arial" w:hAnsi="Arial" w:cs="Arial"/>
        </w:rPr>
      </w:pPr>
      <w:r w:rsidRPr="008D5A4B">
        <w:rPr>
          <w:rFonts w:ascii="Arial" w:hAnsi="Arial" w:cs="Arial"/>
        </w:rPr>
        <w:t xml:space="preserve">Table S2: </w:t>
      </w:r>
      <w:r w:rsidR="0081311E">
        <w:rPr>
          <w:rFonts w:ascii="Arial" w:hAnsi="Arial" w:cs="Arial"/>
        </w:rPr>
        <w:t>R</w:t>
      </w:r>
      <w:r w:rsidR="008D5A4B" w:rsidRPr="008D5A4B">
        <w:rPr>
          <w:rFonts w:ascii="Arial" w:hAnsi="Arial" w:cs="Arial"/>
        </w:rPr>
        <w:t xml:space="preserve">egular expression terms to identify </w:t>
      </w:r>
      <w:r w:rsidR="0081311E">
        <w:rPr>
          <w:rFonts w:ascii="Arial" w:hAnsi="Arial" w:cs="Arial"/>
        </w:rPr>
        <w:t>experimental methodolog</w:t>
      </w:r>
      <w:r w:rsidR="00F80CD7">
        <w:rPr>
          <w:rFonts w:ascii="Arial" w:hAnsi="Arial" w:cs="Arial"/>
        </w:rPr>
        <w:t>ies</w:t>
      </w:r>
      <w:r w:rsidR="0081311E">
        <w:rPr>
          <w:rFonts w:ascii="Arial" w:hAnsi="Arial" w:cs="Arial"/>
        </w:rPr>
        <w:t xml:space="preserve"> </w:t>
      </w:r>
      <w:r w:rsidR="00F80CD7">
        <w:rPr>
          <w:rFonts w:ascii="Arial" w:hAnsi="Arial" w:cs="Arial"/>
        </w:rPr>
        <w:t xml:space="preserve">for </w:t>
      </w:r>
      <w:r w:rsidR="0081311E">
        <w:rPr>
          <w:rFonts w:ascii="Arial" w:hAnsi="Arial" w:cs="Arial"/>
        </w:rPr>
        <w:t xml:space="preserve">protein subcellular </w:t>
      </w:r>
      <w:r w:rsidR="00F80CD7">
        <w:rPr>
          <w:rFonts w:ascii="Arial" w:hAnsi="Arial" w:cs="Arial"/>
        </w:rPr>
        <w:t xml:space="preserve">location data from the SUBA and </w:t>
      </w:r>
      <w:proofErr w:type="spellStart"/>
      <w:r w:rsidR="00F80CD7">
        <w:rPr>
          <w:rFonts w:ascii="Arial" w:hAnsi="Arial" w:cs="Arial"/>
        </w:rPr>
        <w:t>CropPAL</w:t>
      </w:r>
      <w:proofErr w:type="spellEnd"/>
      <w:r w:rsidR="00F80CD7">
        <w:rPr>
          <w:rFonts w:ascii="Arial" w:hAnsi="Arial" w:cs="Arial"/>
        </w:rPr>
        <w:t xml:space="preserve"> corp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80CD7" w14:paraId="703F80A1" w14:textId="77777777" w:rsidTr="00F80CD7">
        <w:tc>
          <w:tcPr>
            <w:tcW w:w="4505" w:type="dxa"/>
          </w:tcPr>
          <w:p w14:paraId="56E96483" w14:textId="2CEE7540" w:rsidR="00F80CD7" w:rsidRDefault="00F80C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al Methodology</w:t>
            </w:r>
          </w:p>
        </w:tc>
        <w:tc>
          <w:tcPr>
            <w:tcW w:w="4505" w:type="dxa"/>
          </w:tcPr>
          <w:p w14:paraId="52C1CF6E" w14:textId="33B433FA" w:rsidR="00F80CD7" w:rsidRDefault="00F80C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r expression query terms</w:t>
            </w:r>
          </w:p>
        </w:tc>
      </w:tr>
      <w:tr w:rsidR="00F80CD7" w14:paraId="1FC6C960" w14:textId="77777777" w:rsidTr="00F80CD7">
        <w:tc>
          <w:tcPr>
            <w:tcW w:w="4505" w:type="dxa"/>
          </w:tcPr>
          <w:p w14:paraId="4F36A03E" w14:textId="37F009E4" w:rsidR="00F80CD7" w:rsidRDefault="00F80C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</w:t>
            </w:r>
          </w:p>
        </w:tc>
        <w:tc>
          <w:tcPr>
            <w:tcW w:w="4505" w:type="dxa"/>
          </w:tcPr>
          <w:p w14:paraId="7DAE38D2" w14:textId="0ADF2665" w:rsidR="00F80CD7" w:rsidRDefault="00F80C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Green fluorescent protein” OR GFP OR</w:t>
            </w:r>
            <w:r w:rsidR="00D75C0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P OR fluorescence </w:t>
            </w:r>
            <w:r w:rsidR="00D75C00">
              <w:rPr>
                <w:rFonts w:ascii="Arial" w:hAnsi="Arial" w:cs="Arial"/>
              </w:rPr>
              <w:t>OR “fluorescent protein”</w:t>
            </w:r>
          </w:p>
        </w:tc>
      </w:tr>
      <w:tr w:rsidR="00F80CD7" w14:paraId="43E1E2F7" w14:textId="77777777" w:rsidTr="00F80CD7">
        <w:tc>
          <w:tcPr>
            <w:tcW w:w="4505" w:type="dxa"/>
          </w:tcPr>
          <w:p w14:paraId="5363609A" w14:textId="425B9A5E" w:rsidR="00F80CD7" w:rsidRDefault="00F80C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s-spectrometry</w:t>
            </w:r>
          </w:p>
        </w:tc>
        <w:tc>
          <w:tcPr>
            <w:tcW w:w="4505" w:type="dxa"/>
          </w:tcPr>
          <w:p w14:paraId="267DD1AF" w14:textId="0FF5BDD5" w:rsidR="00F80CD7" w:rsidRDefault="00F80C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/MS OR MS OR spectrometry OR “mass spectrometry”</w:t>
            </w:r>
          </w:p>
        </w:tc>
      </w:tr>
    </w:tbl>
    <w:p w14:paraId="4C78E33D" w14:textId="40084CD8" w:rsidR="00F80CD7" w:rsidRDefault="00F80CD7">
      <w:pPr>
        <w:rPr>
          <w:rFonts w:ascii="Arial" w:hAnsi="Arial" w:cs="Arial"/>
        </w:rPr>
      </w:pPr>
    </w:p>
    <w:p w14:paraId="11B64544" w14:textId="188C00CC" w:rsidR="00E32122" w:rsidRPr="008D5A4B" w:rsidRDefault="00E32122">
      <w:pPr>
        <w:rPr>
          <w:rFonts w:ascii="Arial" w:hAnsi="Arial" w:cs="Arial"/>
        </w:rPr>
      </w:pPr>
    </w:p>
    <w:p w14:paraId="30E6C0DB" w14:textId="4799A496" w:rsidR="000A2EC5" w:rsidRDefault="000A2EC5">
      <w:pPr>
        <w:rPr>
          <w:rFonts w:ascii="Arial" w:hAnsi="Arial" w:cs="Arial"/>
        </w:rPr>
      </w:pPr>
    </w:p>
    <w:p w14:paraId="6C4BE6C1" w14:textId="36E07944" w:rsidR="00507FDC" w:rsidRDefault="00507FDC">
      <w:pPr>
        <w:rPr>
          <w:rFonts w:ascii="Arial" w:hAnsi="Arial" w:cs="Arial"/>
        </w:rPr>
      </w:pPr>
    </w:p>
    <w:p w14:paraId="5C9908FB" w14:textId="75FA78DF" w:rsidR="00507FDC" w:rsidRDefault="00507FDC">
      <w:pPr>
        <w:rPr>
          <w:rFonts w:ascii="Arial" w:hAnsi="Arial" w:cs="Arial"/>
        </w:rPr>
      </w:pPr>
    </w:p>
    <w:p w14:paraId="24FBEE3C" w14:textId="6FEF4AF0" w:rsidR="00507FDC" w:rsidRDefault="00507FDC">
      <w:pPr>
        <w:rPr>
          <w:rFonts w:ascii="Arial" w:hAnsi="Arial" w:cs="Arial"/>
        </w:rPr>
      </w:pPr>
    </w:p>
    <w:p w14:paraId="4A1ABC8B" w14:textId="7EBFF4F0" w:rsidR="00507FDC" w:rsidRDefault="00507FDC">
      <w:pPr>
        <w:rPr>
          <w:rFonts w:ascii="Arial" w:hAnsi="Arial" w:cs="Arial"/>
        </w:rPr>
      </w:pPr>
    </w:p>
    <w:p w14:paraId="2524903A" w14:textId="06BDD06C" w:rsidR="00507FDC" w:rsidRDefault="00507FDC">
      <w:pPr>
        <w:rPr>
          <w:rFonts w:ascii="Arial" w:hAnsi="Arial" w:cs="Arial"/>
        </w:rPr>
      </w:pPr>
    </w:p>
    <w:p w14:paraId="3AF1806C" w14:textId="5DD88A1F" w:rsidR="00507FDC" w:rsidRDefault="00507FDC">
      <w:pPr>
        <w:rPr>
          <w:rFonts w:ascii="Arial" w:hAnsi="Arial" w:cs="Arial"/>
        </w:rPr>
      </w:pPr>
    </w:p>
    <w:p w14:paraId="5737ADC3" w14:textId="0E11FE44" w:rsidR="00507FDC" w:rsidRDefault="00507FDC">
      <w:pPr>
        <w:rPr>
          <w:rFonts w:ascii="Arial" w:hAnsi="Arial" w:cs="Arial"/>
        </w:rPr>
      </w:pPr>
    </w:p>
    <w:p w14:paraId="635423CF" w14:textId="2DEEA360" w:rsidR="00507FDC" w:rsidRDefault="00507FDC">
      <w:pPr>
        <w:rPr>
          <w:rFonts w:ascii="Arial" w:hAnsi="Arial" w:cs="Arial"/>
        </w:rPr>
      </w:pPr>
    </w:p>
    <w:p w14:paraId="36FE7849" w14:textId="5B595D43" w:rsidR="00507FDC" w:rsidRDefault="00507FDC">
      <w:pPr>
        <w:rPr>
          <w:rFonts w:ascii="Arial" w:hAnsi="Arial" w:cs="Arial"/>
        </w:rPr>
      </w:pPr>
    </w:p>
    <w:p w14:paraId="0E5BBDE4" w14:textId="7090928A" w:rsidR="00507FDC" w:rsidRDefault="00507FDC">
      <w:pPr>
        <w:rPr>
          <w:rFonts w:ascii="Arial" w:hAnsi="Arial" w:cs="Arial"/>
        </w:rPr>
      </w:pPr>
    </w:p>
    <w:p w14:paraId="7552B99B" w14:textId="01A76AB8" w:rsidR="00507FDC" w:rsidRDefault="00507FDC">
      <w:pPr>
        <w:rPr>
          <w:rFonts w:ascii="Arial" w:hAnsi="Arial" w:cs="Arial"/>
        </w:rPr>
      </w:pPr>
    </w:p>
    <w:p w14:paraId="0EB5CE9E" w14:textId="6FC43899" w:rsidR="00507FDC" w:rsidRDefault="00507FDC">
      <w:pPr>
        <w:rPr>
          <w:rFonts w:ascii="Arial" w:hAnsi="Arial" w:cs="Arial"/>
        </w:rPr>
      </w:pPr>
    </w:p>
    <w:p w14:paraId="55BC2993" w14:textId="2E93C27F" w:rsidR="00507FDC" w:rsidRDefault="00507FDC">
      <w:pPr>
        <w:rPr>
          <w:rFonts w:ascii="Arial" w:hAnsi="Arial" w:cs="Arial"/>
        </w:rPr>
      </w:pPr>
    </w:p>
    <w:p w14:paraId="759950A9" w14:textId="15B84B06" w:rsidR="00507FDC" w:rsidRDefault="00507FDC">
      <w:pPr>
        <w:rPr>
          <w:rFonts w:ascii="Arial" w:hAnsi="Arial" w:cs="Arial"/>
        </w:rPr>
      </w:pPr>
    </w:p>
    <w:p w14:paraId="5A22E0BF" w14:textId="0714E8BD" w:rsidR="00507FDC" w:rsidRDefault="00507FDC">
      <w:pPr>
        <w:rPr>
          <w:rFonts w:ascii="Arial" w:hAnsi="Arial" w:cs="Arial"/>
        </w:rPr>
      </w:pPr>
    </w:p>
    <w:p w14:paraId="48315CF9" w14:textId="28C88CC8" w:rsidR="00507FDC" w:rsidRDefault="00507FDC">
      <w:pPr>
        <w:rPr>
          <w:rFonts w:ascii="Arial" w:hAnsi="Arial" w:cs="Arial"/>
        </w:rPr>
      </w:pPr>
    </w:p>
    <w:p w14:paraId="30CDA3B5" w14:textId="5C0E226E" w:rsidR="00507FDC" w:rsidRDefault="00507FDC">
      <w:pPr>
        <w:rPr>
          <w:rFonts w:ascii="Arial" w:hAnsi="Arial" w:cs="Arial"/>
        </w:rPr>
      </w:pPr>
    </w:p>
    <w:p w14:paraId="254BC156" w14:textId="6644BEE1" w:rsidR="00507FDC" w:rsidRDefault="00507FDC">
      <w:pPr>
        <w:rPr>
          <w:rFonts w:ascii="Arial" w:hAnsi="Arial" w:cs="Arial"/>
        </w:rPr>
      </w:pPr>
    </w:p>
    <w:p w14:paraId="765BB83E" w14:textId="37B8220D" w:rsidR="00507FDC" w:rsidRDefault="00507FDC">
      <w:pPr>
        <w:rPr>
          <w:rFonts w:ascii="Arial" w:hAnsi="Arial" w:cs="Arial"/>
        </w:rPr>
      </w:pPr>
    </w:p>
    <w:p w14:paraId="2DFF2C8F" w14:textId="315D29A4" w:rsidR="00507FDC" w:rsidRDefault="00507FDC">
      <w:pPr>
        <w:rPr>
          <w:rFonts w:ascii="Arial" w:hAnsi="Arial" w:cs="Arial"/>
        </w:rPr>
      </w:pPr>
    </w:p>
    <w:p w14:paraId="5E133B30" w14:textId="77777777" w:rsidR="00507FDC" w:rsidRDefault="00507FDC">
      <w:pPr>
        <w:rPr>
          <w:rFonts w:ascii="Arial" w:hAnsi="Arial" w:cs="Arial"/>
        </w:rPr>
      </w:pPr>
    </w:p>
    <w:p w14:paraId="7D96774F" w14:textId="77777777" w:rsidR="00F80CD7" w:rsidRDefault="00F80CD7">
      <w:pPr>
        <w:rPr>
          <w:rFonts w:ascii="Arial" w:hAnsi="Arial" w:cs="Arial"/>
        </w:rPr>
      </w:pPr>
    </w:p>
    <w:p w14:paraId="737BA9FA" w14:textId="630EBDF1" w:rsidR="0064021A" w:rsidRDefault="0064021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507FDC">
        <w:rPr>
          <w:rFonts w:ascii="Arial" w:hAnsi="Arial" w:cs="Arial"/>
        </w:rPr>
        <w:t>3</w:t>
      </w:r>
      <w:r>
        <w:rPr>
          <w:rFonts w:ascii="Arial" w:hAnsi="Arial" w:cs="Arial"/>
        </w:rPr>
        <w:t>: Bi</w:t>
      </w:r>
      <w:r w:rsidR="00B9342B">
        <w:rPr>
          <w:rFonts w:ascii="Arial" w:hAnsi="Arial" w:cs="Arial"/>
        </w:rPr>
        <w:t xml:space="preserve">directional </w:t>
      </w:r>
      <w:r>
        <w:rPr>
          <w:rFonts w:ascii="Arial" w:hAnsi="Arial" w:cs="Arial"/>
        </w:rPr>
        <w:t>LSTM scores</w:t>
      </w:r>
      <w:r w:rsidR="00B9342B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</w:t>
      </w:r>
      <w:r w:rsidR="00B9342B">
        <w:rPr>
          <w:rFonts w:ascii="Arial" w:hAnsi="Arial" w:cs="Arial"/>
        </w:rPr>
        <w:t xml:space="preserve">SUBA and </w:t>
      </w:r>
      <w:proofErr w:type="spellStart"/>
      <w:r w:rsidR="00B9342B">
        <w:rPr>
          <w:rFonts w:ascii="Arial" w:hAnsi="Arial" w:cs="Arial"/>
        </w:rPr>
        <w:t>CropPAL</w:t>
      </w:r>
      <w:proofErr w:type="spellEnd"/>
      <w:r w:rsidR="00B9342B">
        <w:rPr>
          <w:rFonts w:ascii="Arial" w:hAnsi="Arial" w:cs="Arial"/>
        </w:rPr>
        <w:t xml:space="preserve"> datasets</w:t>
      </w:r>
    </w:p>
    <w:tbl>
      <w:tblPr>
        <w:tblW w:w="9640" w:type="dxa"/>
        <w:tblInd w:w="-147" w:type="dxa"/>
        <w:tblLook w:val="04A0" w:firstRow="1" w:lastRow="0" w:firstColumn="1" w:lastColumn="0" w:noHBand="0" w:noVBand="1"/>
      </w:tblPr>
      <w:tblGrid>
        <w:gridCol w:w="1035"/>
        <w:gridCol w:w="1117"/>
        <w:gridCol w:w="1276"/>
        <w:gridCol w:w="992"/>
        <w:gridCol w:w="992"/>
        <w:gridCol w:w="1117"/>
        <w:gridCol w:w="1122"/>
        <w:gridCol w:w="1008"/>
        <w:gridCol w:w="993"/>
      </w:tblGrid>
      <w:tr w:rsidR="0064021A" w:rsidRPr="0064021A" w14:paraId="042EFECF" w14:textId="77777777" w:rsidTr="00EB108B">
        <w:trPr>
          <w:trHeight w:val="320"/>
        </w:trPr>
        <w:tc>
          <w:tcPr>
            <w:tcW w:w="10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BFACA" w14:textId="1D9B96AA" w:rsidR="0064021A" w:rsidRPr="00EB108B" w:rsidRDefault="0064021A" w:rsidP="0064021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5EFE0" w14:textId="3B1EC654" w:rsidR="0064021A" w:rsidRPr="00EB108B" w:rsidRDefault="0064021A" w:rsidP="0064021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A</w:t>
            </w:r>
          </w:p>
        </w:tc>
        <w:tc>
          <w:tcPr>
            <w:tcW w:w="42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DF438" w14:textId="4FA20481" w:rsidR="0064021A" w:rsidRPr="00EB108B" w:rsidRDefault="0064021A" w:rsidP="0064021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opPAL</w:t>
            </w:r>
            <w:proofErr w:type="spellEnd"/>
          </w:p>
        </w:tc>
      </w:tr>
      <w:tr w:rsidR="00EB108B" w:rsidRPr="0064021A" w14:paraId="630CAA92" w14:textId="77777777" w:rsidTr="00EB108B">
        <w:trPr>
          <w:trHeight w:val="223"/>
        </w:trPr>
        <w:tc>
          <w:tcPr>
            <w:tcW w:w="10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BB66" w14:textId="3446DD11" w:rsidR="0064021A" w:rsidRPr="0064021A" w:rsidRDefault="0064021A" w:rsidP="0064021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12E" w14:textId="1593B8CF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B57A" w14:textId="5F259EE9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0C5F" w14:textId="414E35F3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6684" w14:textId="69A2CD96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8CCE" w14:textId="582ABD81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6CD1" w14:textId="25B5F1D3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4752" w14:textId="37DF2A6B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F3E1" w14:textId="076B2623" w:rsidR="0064021A" w:rsidRPr="0064021A" w:rsidRDefault="0064021A" w:rsidP="00B934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EB108B" w:rsidRPr="0064021A" w14:paraId="5EE885EE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86D7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E43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BA1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FED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175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E02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960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5E7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997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:rsidRPr="0064021A" w14:paraId="2395D853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E689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DEE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022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9CB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6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EC9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4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D58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87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E41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6C8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65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E5F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727</w:t>
            </w:r>
          </w:p>
        </w:tc>
      </w:tr>
      <w:tr w:rsidR="00EB108B" w:rsidRPr="0064021A" w14:paraId="0C7F0226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A658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4EA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3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C1A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DAB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71E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2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A4A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610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389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D9D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:rsidRPr="0064021A" w14:paraId="2566EF54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14A3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B13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87E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9B3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5A1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ADF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005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0B3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96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:rsidRPr="0064021A" w14:paraId="469A6163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408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41C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B80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AFA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40C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E55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CB9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6F0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B12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55</w:t>
            </w:r>
          </w:p>
        </w:tc>
      </w:tr>
      <w:tr w:rsidR="00EB108B" w:rsidRPr="0064021A" w14:paraId="6B05A9DE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F798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59E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20D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E8D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AA0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1A3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9EC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30F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98C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</w:tr>
      <w:tr w:rsidR="00EB108B" w:rsidRPr="0064021A" w14:paraId="68523E86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88BB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5B1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E73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CD1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26C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9EB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FCE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663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113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:rsidRPr="0064021A" w14:paraId="68CD5530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88D3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E0F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52A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512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EF4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53E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A2D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A94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27B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79</w:t>
            </w:r>
          </w:p>
        </w:tc>
      </w:tr>
      <w:tr w:rsidR="00EB108B" w:rsidRPr="0064021A" w14:paraId="10468476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12DE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8ED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815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A96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08B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6F8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5AC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377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F8D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:rsidRPr="0064021A" w14:paraId="54DF81EB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5E5B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D1C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925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10E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A2E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CBA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EE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B40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F21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:rsidRPr="0064021A" w14:paraId="0FA1CCDF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E512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AF1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FC9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D9E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EB4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7E9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86D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454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EC4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55</w:t>
            </w:r>
          </w:p>
        </w:tc>
      </w:tr>
      <w:tr w:rsidR="00EB108B" w:rsidRPr="0064021A" w14:paraId="2DAD2BA2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2F66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23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8A3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AA0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D72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4F9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AFE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907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593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</w:tr>
      <w:tr w:rsidR="00EB108B" w:rsidRPr="0064021A" w14:paraId="70A75B8F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B67A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41E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539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B58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B91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88A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79C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DFC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A10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</w:tr>
      <w:tr w:rsidR="00EB108B" w:rsidRPr="0064021A" w14:paraId="77E9CA24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5FA1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85D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827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1F5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055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547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36E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CAB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6CD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:rsidRPr="0064021A" w14:paraId="6989072E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D212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D44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9C8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71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6DD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CC8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578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35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124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:rsidRPr="0064021A" w14:paraId="7F9EF006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644D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A9B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108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ABB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79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6C8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E62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BE2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DEA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33A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27</w:t>
            </w:r>
          </w:p>
        </w:tc>
      </w:tr>
      <w:tr w:rsidR="00EB108B" w:rsidRPr="0064021A" w14:paraId="3BEBA112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0C45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70B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A29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7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F02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6FF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3D3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ECD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610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30D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</w:tr>
      <w:tr w:rsidR="00EB108B" w:rsidRPr="0064021A" w14:paraId="777A7C7F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0302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4AE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5E5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914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7B8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A8C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F59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76E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35B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</w:tr>
      <w:tr w:rsidR="00EB108B" w:rsidRPr="0064021A" w14:paraId="658C7065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12FE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61A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E0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5F8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164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D09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4D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491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7BB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</w:tr>
      <w:tr w:rsidR="00EB108B" w:rsidRPr="0064021A" w14:paraId="1509C30D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C1F5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CA1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B86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43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7D4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4E2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0DB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7C9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C02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627</w:t>
            </w:r>
          </w:p>
        </w:tc>
      </w:tr>
      <w:tr w:rsidR="00EB108B" w:rsidRPr="0064021A" w14:paraId="009ED58F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9660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B3B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7C2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C9B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B65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1D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C5F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8FA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75D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</w:tr>
      <w:tr w:rsidR="00EB108B" w:rsidRPr="0064021A" w14:paraId="5E87B5CA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8C9D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4FA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BA0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578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582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3A3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7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215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5D9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AF1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30</w:t>
            </w:r>
          </w:p>
        </w:tc>
      </w:tr>
      <w:tr w:rsidR="00EB108B" w:rsidRPr="0064021A" w14:paraId="79F50DEE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E073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5BF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EC4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155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D25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2E7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7E4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2FD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91A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:rsidRPr="0064021A" w14:paraId="49CD5B56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683C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9A8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8AA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A4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63F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02A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AD4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04D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63D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:rsidRPr="0064021A" w14:paraId="369618DD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C93B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D83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928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B84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6D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620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806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BB0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B95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:rsidRPr="0064021A" w14:paraId="5D5597B8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B838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F5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223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822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D4A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BC86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4C0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73B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7AB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</w:tr>
      <w:tr w:rsidR="00EB108B" w:rsidRPr="0064021A" w14:paraId="233854F1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547F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602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C39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ECB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19A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872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527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658B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611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:rsidRPr="0064021A" w14:paraId="28FAAB14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68E2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7CF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176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627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7B3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1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12B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EED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509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064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:rsidRPr="0064021A" w14:paraId="77310166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F256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9F7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6F7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0C8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F25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5A3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66FE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D98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76F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:rsidRPr="0064021A" w14:paraId="2605A50A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A92E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Run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1EC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B22C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169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086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2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383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08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89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072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5FE5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9455</w:t>
            </w:r>
          </w:p>
        </w:tc>
      </w:tr>
      <w:tr w:rsidR="00EB108B" w:rsidRPr="0064021A" w14:paraId="05D78B62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4A19" w14:textId="2DD13CBA" w:rsidR="0064021A" w:rsidRPr="0064021A" w:rsidRDefault="0064021A" w:rsidP="0064021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7647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96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A6F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95A4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8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747F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DD4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3FB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3589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082</w:t>
            </w:r>
          </w:p>
        </w:tc>
      </w:tr>
      <w:tr w:rsidR="00EB108B" w:rsidRPr="0064021A" w14:paraId="000AC93B" w14:textId="77777777" w:rsidTr="00EB108B">
        <w:trPr>
          <w:trHeight w:val="32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F46F" w14:textId="77777777" w:rsidR="0064021A" w:rsidRPr="0064021A" w:rsidRDefault="0064021A" w:rsidP="006402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2B40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29CA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07D1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CA2D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CD6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E272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11F3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4548" w14:textId="77777777" w:rsidR="0064021A" w:rsidRPr="0064021A" w:rsidRDefault="0064021A" w:rsidP="0064021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21A">
              <w:rPr>
                <w:rFonts w:ascii="Arial" w:hAnsi="Arial" w:cs="Arial"/>
                <w:color w:val="000000"/>
                <w:sz w:val="20"/>
                <w:szCs w:val="20"/>
              </w:rPr>
              <w:t>0.0385</w:t>
            </w:r>
          </w:p>
        </w:tc>
      </w:tr>
    </w:tbl>
    <w:p w14:paraId="0F95BE7F" w14:textId="7EB9BBC4" w:rsidR="000A2EC5" w:rsidRDefault="000A2EC5">
      <w:pPr>
        <w:rPr>
          <w:rFonts w:ascii="Arial" w:hAnsi="Arial" w:cs="Arial"/>
        </w:rPr>
      </w:pPr>
    </w:p>
    <w:p w14:paraId="36653FCC" w14:textId="654D36AB" w:rsidR="000A2EC5" w:rsidRDefault="000A2EC5">
      <w:pPr>
        <w:rPr>
          <w:rFonts w:ascii="Arial" w:hAnsi="Arial" w:cs="Arial"/>
        </w:rPr>
      </w:pPr>
    </w:p>
    <w:p w14:paraId="5E373BD9" w14:textId="7BE85D39" w:rsidR="000A2EC5" w:rsidRDefault="000A2EC5">
      <w:pPr>
        <w:rPr>
          <w:rFonts w:ascii="Arial" w:hAnsi="Arial" w:cs="Arial"/>
        </w:rPr>
      </w:pPr>
    </w:p>
    <w:p w14:paraId="1C4D5FD3" w14:textId="5F61EEE7" w:rsidR="00B9342B" w:rsidRDefault="00B9342B">
      <w:pPr>
        <w:rPr>
          <w:rFonts w:ascii="Arial" w:hAnsi="Arial" w:cs="Arial"/>
        </w:rPr>
      </w:pPr>
    </w:p>
    <w:p w14:paraId="4B16F82C" w14:textId="4B3B8B2C" w:rsidR="00B9342B" w:rsidRDefault="00B9342B">
      <w:pPr>
        <w:rPr>
          <w:rFonts w:ascii="Arial" w:hAnsi="Arial" w:cs="Arial"/>
        </w:rPr>
      </w:pPr>
    </w:p>
    <w:p w14:paraId="4656F2FF" w14:textId="10B4FC94" w:rsidR="00B9342B" w:rsidRDefault="00B9342B">
      <w:pPr>
        <w:rPr>
          <w:rFonts w:ascii="Arial" w:hAnsi="Arial" w:cs="Arial"/>
        </w:rPr>
      </w:pPr>
    </w:p>
    <w:p w14:paraId="0A4A6860" w14:textId="6392DD9A" w:rsidR="00B9342B" w:rsidRDefault="00B9342B">
      <w:pPr>
        <w:rPr>
          <w:rFonts w:ascii="Arial" w:hAnsi="Arial" w:cs="Arial"/>
        </w:rPr>
      </w:pPr>
    </w:p>
    <w:p w14:paraId="49964F05" w14:textId="77777777" w:rsidR="00EB108B" w:rsidRDefault="00EB108B" w:rsidP="00B9342B">
      <w:pPr>
        <w:rPr>
          <w:rFonts w:ascii="Arial" w:hAnsi="Arial" w:cs="Arial"/>
        </w:rPr>
      </w:pPr>
    </w:p>
    <w:p w14:paraId="1CA7204A" w14:textId="77777777" w:rsidR="00F80CD7" w:rsidRDefault="00F80CD7" w:rsidP="00B9342B">
      <w:pPr>
        <w:rPr>
          <w:rFonts w:ascii="Arial" w:hAnsi="Arial" w:cs="Arial"/>
        </w:rPr>
      </w:pPr>
    </w:p>
    <w:p w14:paraId="4691600A" w14:textId="026A07C9" w:rsidR="00B9342B" w:rsidRDefault="00B9342B" w:rsidP="00B9342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507FDC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: Unidirectional LSTM scores for SUBA and </w:t>
      </w:r>
      <w:proofErr w:type="spellStart"/>
      <w:r>
        <w:rPr>
          <w:rFonts w:ascii="Arial" w:hAnsi="Arial" w:cs="Arial"/>
        </w:rPr>
        <w:t>CropPAL</w:t>
      </w:r>
      <w:proofErr w:type="spellEnd"/>
      <w:r>
        <w:rPr>
          <w:rFonts w:ascii="Arial" w:hAnsi="Arial" w:cs="Arial"/>
        </w:rPr>
        <w:t xml:space="preserve"> datasets</w:t>
      </w:r>
    </w:p>
    <w:tbl>
      <w:tblPr>
        <w:tblW w:w="9149" w:type="dxa"/>
        <w:tblInd w:w="-5" w:type="dxa"/>
        <w:tblLook w:val="04A0" w:firstRow="1" w:lastRow="0" w:firstColumn="1" w:lastColumn="0" w:noHBand="0" w:noVBand="1"/>
      </w:tblPr>
      <w:tblGrid>
        <w:gridCol w:w="1073"/>
        <w:gridCol w:w="1117"/>
        <w:gridCol w:w="1117"/>
        <w:gridCol w:w="828"/>
        <w:gridCol w:w="828"/>
        <w:gridCol w:w="1117"/>
        <w:gridCol w:w="1117"/>
        <w:gridCol w:w="1020"/>
        <w:gridCol w:w="932"/>
      </w:tblGrid>
      <w:tr w:rsidR="00EB108B" w14:paraId="2B7F9C6D" w14:textId="77777777" w:rsidTr="00EB108B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F353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8E37" w14:textId="77777777" w:rsidR="00EB108B" w:rsidRPr="00EB108B" w:rsidRDefault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A</w:t>
            </w:r>
          </w:p>
        </w:tc>
        <w:tc>
          <w:tcPr>
            <w:tcW w:w="41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D6BC" w14:textId="77777777" w:rsidR="00EB108B" w:rsidRPr="00EB108B" w:rsidRDefault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opPAL</w:t>
            </w:r>
            <w:proofErr w:type="spellEnd"/>
          </w:p>
        </w:tc>
      </w:tr>
      <w:tr w:rsidR="00EB108B" w14:paraId="0ABCFC1D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8EE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404F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D51C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9F23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E73E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1429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2C2D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BEE6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3D77" w14:textId="77777777" w:rsidR="00EB108B" w:rsidRPr="00EB108B" w:rsidRDefault="00EB108B" w:rsidP="00EB10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EB108B" w14:paraId="4205964B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9E02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726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0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357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9BF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63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CB8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6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362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AD2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53D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42E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</w:tr>
      <w:tr w:rsidR="00EB108B" w14:paraId="12131B1C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8C17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E2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2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366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7C7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66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BF2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85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660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139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A95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BFB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79</w:t>
            </w:r>
          </w:p>
        </w:tc>
      </w:tr>
      <w:tr w:rsidR="00EB108B" w14:paraId="7C93871F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B5ED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F3C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7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F95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DD4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3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59C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16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888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7D5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FB1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CF8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157BFA55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9920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2F3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7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8C4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8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43B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68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598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06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B9A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29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04F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AA7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001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00</w:t>
            </w:r>
          </w:p>
        </w:tc>
      </w:tr>
      <w:tr w:rsidR="00EB108B" w14:paraId="0F5D039F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3F48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940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DFC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7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C71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2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99D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801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ACC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020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9F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</w:tr>
      <w:tr w:rsidR="00EB108B" w14:paraId="3FD32A1F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A1FB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155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824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8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A4E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1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19F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2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50C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3E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C1A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828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27</w:t>
            </w:r>
          </w:p>
        </w:tc>
      </w:tr>
      <w:tr w:rsidR="00EB108B" w14:paraId="1BD97B81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CB5E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A26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7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074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4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3CE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5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AC7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9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A04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D8F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950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201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657B3EE9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CE6C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AE7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7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218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7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525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3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A75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30E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1E7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56F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69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</w:tr>
      <w:tr w:rsidR="00EB108B" w14:paraId="4EC559CA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6B9A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CF9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67E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4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09A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6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DB0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4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7E7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D2A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349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775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14:paraId="09BCDCFB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66AA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37C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046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3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540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DA7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9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1BD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959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DDE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DB0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86</w:t>
            </w:r>
          </w:p>
        </w:tc>
      </w:tr>
      <w:tr w:rsidR="00EB108B" w14:paraId="7F4797BD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4953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BB3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DA1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652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5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010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64A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1EE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562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A06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23C54580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08F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C46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7C6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7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59F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5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AE8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8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46C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08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32A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77D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D23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163</w:t>
            </w:r>
          </w:p>
        </w:tc>
      </w:tr>
      <w:tr w:rsidR="00EB108B" w14:paraId="11DE2795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F7D8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0A1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C80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A7A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7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F1C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7B5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ACB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2A1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9C4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14:paraId="2D16BB22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3AED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47A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A17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72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6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5E3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A51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3A8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239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037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1664DB53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C517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F6F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6C5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4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6D8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9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35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697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5C1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774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1E0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27</w:t>
            </w:r>
          </w:p>
        </w:tc>
      </w:tr>
      <w:tr w:rsidR="00EB108B" w14:paraId="640C5B3D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C9A2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147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A6B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AEF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316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9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CC5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B96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E30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879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</w:tr>
      <w:tr w:rsidR="00EB108B" w14:paraId="5E99FA59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1EC2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CC0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C9F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BCA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79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4E2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EED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29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31D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552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AF8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00</w:t>
            </w:r>
          </w:p>
        </w:tc>
      </w:tr>
      <w:tr w:rsidR="00EB108B" w14:paraId="0F147250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064B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3C8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7D6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3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E19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2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0DE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A79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470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15C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A0F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14:paraId="04B7914B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239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E02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5B5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C9C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2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1D6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DC2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6E9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F64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41A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</w:tr>
      <w:tr w:rsidR="00EB108B" w14:paraId="49BEAEDF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93C2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451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F4A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2D3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1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9DA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3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12B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EAD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3DC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F46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57</w:t>
            </w:r>
          </w:p>
        </w:tc>
      </w:tr>
      <w:tr w:rsidR="00EB108B" w14:paraId="1F39A8EE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8079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652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F9D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11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695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62C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731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308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4A5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27</w:t>
            </w:r>
          </w:p>
        </w:tc>
      </w:tr>
      <w:tr w:rsidR="00EB108B" w14:paraId="57AA0078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6F75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897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4E6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3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9A0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67F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5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817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525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4A0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4BB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86</w:t>
            </w:r>
          </w:p>
        </w:tc>
      </w:tr>
      <w:tr w:rsidR="00EB108B" w14:paraId="6477C99E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F1C2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641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6EB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8B6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38C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DB6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CA7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458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D6A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</w:tr>
      <w:tr w:rsidR="00EB108B" w14:paraId="0AE5536A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AEA1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367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7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8D9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6DD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7DD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6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8BB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90D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60E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46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</w:tr>
      <w:tr w:rsidR="00EB108B" w14:paraId="327A14D1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D291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BBF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1B3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06F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269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A93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B99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B32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71A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2AA44086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5BE9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C62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64B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7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84B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3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790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FB2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36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B37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E3C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3990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434</w:t>
            </w:r>
          </w:p>
        </w:tc>
      </w:tr>
      <w:tr w:rsidR="00EB108B" w14:paraId="3FC45292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2E24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16A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7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32E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5B0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15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B3C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B9F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AB5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550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04180F76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75E4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974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7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446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F37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0F9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F00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35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6A3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A65D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846</w:t>
            </w:r>
          </w:p>
        </w:tc>
      </w:tr>
      <w:tr w:rsidR="00EB108B" w14:paraId="1F14F5CB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D4E5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2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236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8B9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451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D75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6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860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DCE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C817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CDFC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31</w:t>
            </w:r>
          </w:p>
        </w:tc>
      </w:tr>
      <w:tr w:rsidR="00EB108B" w14:paraId="2CC80D2C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3DE6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Run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492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3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BB55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5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8C02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0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2AA6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214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A90B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E0A3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BEA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9259</w:t>
            </w:r>
          </w:p>
        </w:tc>
      </w:tr>
      <w:tr w:rsidR="00EB108B" w14:paraId="491DA353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182B" w14:textId="58B391F7" w:rsidR="00EB108B" w:rsidRPr="00EB108B" w:rsidRDefault="00EB10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F286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78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F4C5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5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E73C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AF15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7AA4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83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C065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9BDD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777" w14:textId="77777777" w:rsidR="00EB108B" w:rsidRPr="00EB108B" w:rsidRDefault="00EB108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53</w:t>
            </w:r>
          </w:p>
        </w:tc>
      </w:tr>
      <w:tr w:rsidR="00EB108B" w14:paraId="12DFD7AB" w14:textId="77777777" w:rsidTr="00EB108B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91DA" w14:textId="77777777" w:rsidR="00EB108B" w:rsidRPr="00EB108B" w:rsidRDefault="00EB10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24D9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6BB4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AE2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1A18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61A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E3CF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1FF1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2CAE" w14:textId="77777777" w:rsidR="00EB108B" w:rsidRPr="00EB108B" w:rsidRDefault="00EB10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108B">
              <w:rPr>
                <w:rFonts w:ascii="Arial" w:hAnsi="Arial" w:cs="Arial"/>
                <w:color w:val="000000"/>
                <w:sz w:val="20"/>
                <w:szCs w:val="20"/>
              </w:rPr>
              <w:t>0.0325</w:t>
            </w:r>
          </w:p>
        </w:tc>
      </w:tr>
    </w:tbl>
    <w:p w14:paraId="144C35AA" w14:textId="521E2C35" w:rsidR="00B9342B" w:rsidRPr="00B507B9" w:rsidRDefault="00B9342B">
      <w:pPr>
        <w:rPr>
          <w:rFonts w:ascii="Arial" w:hAnsi="Arial" w:cs="Arial"/>
        </w:rPr>
      </w:pPr>
    </w:p>
    <w:sectPr w:rsidR="00B9342B" w:rsidRPr="00B507B9" w:rsidSect="008A3B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B9"/>
    <w:rsid w:val="0000735F"/>
    <w:rsid w:val="0006596C"/>
    <w:rsid w:val="000A2EC5"/>
    <w:rsid w:val="000B5DA1"/>
    <w:rsid w:val="000F1852"/>
    <w:rsid w:val="0013495D"/>
    <w:rsid w:val="00155960"/>
    <w:rsid w:val="001A7396"/>
    <w:rsid w:val="00201333"/>
    <w:rsid w:val="00242B5A"/>
    <w:rsid w:val="002C23F8"/>
    <w:rsid w:val="002D4B06"/>
    <w:rsid w:val="002F02E4"/>
    <w:rsid w:val="002F2513"/>
    <w:rsid w:val="0037169B"/>
    <w:rsid w:val="003D1C21"/>
    <w:rsid w:val="00427A80"/>
    <w:rsid w:val="00455706"/>
    <w:rsid w:val="00480A74"/>
    <w:rsid w:val="004C3CD5"/>
    <w:rsid w:val="00507FDC"/>
    <w:rsid w:val="00530664"/>
    <w:rsid w:val="005C69E5"/>
    <w:rsid w:val="0064021A"/>
    <w:rsid w:val="00660465"/>
    <w:rsid w:val="006B26E9"/>
    <w:rsid w:val="006B62FC"/>
    <w:rsid w:val="00776863"/>
    <w:rsid w:val="007C3047"/>
    <w:rsid w:val="0081311E"/>
    <w:rsid w:val="008A3B0D"/>
    <w:rsid w:val="008C2EA9"/>
    <w:rsid w:val="008D5A4B"/>
    <w:rsid w:val="008F64B4"/>
    <w:rsid w:val="00907D68"/>
    <w:rsid w:val="00916C89"/>
    <w:rsid w:val="0093197C"/>
    <w:rsid w:val="00936E82"/>
    <w:rsid w:val="009834A5"/>
    <w:rsid w:val="009E2AF1"/>
    <w:rsid w:val="009E6226"/>
    <w:rsid w:val="00A0321E"/>
    <w:rsid w:val="00A145AD"/>
    <w:rsid w:val="00A3758E"/>
    <w:rsid w:val="00A91AA0"/>
    <w:rsid w:val="00AA0BE0"/>
    <w:rsid w:val="00B14CD6"/>
    <w:rsid w:val="00B1618F"/>
    <w:rsid w:val="00B507B9"/>
    <w:rsid w:val="00B74908"/>
    <w:rsid w:val="00B9342B"/>
    <w:rsid w:val="00BB02B8"/>
    <w:rsid w:val="00C05458"/>
    <w:rsid w:val="00C3456E"/>
    <w:rsid w:val="00C518B7"/>
    <w:rsid w:val="00C64D91"/>
    <w:rsid w:val="00CA6606"/>
    <w:rsid w:val="00D34A54"/>
    <w:rsid w:val="00D75681"/>
    <w:rsid w:val="00D75C00"/>
    <w:rsid w:val="00D81CF2"/>
    <w:rsid w:val="00DF6704"/>
    <w:rsid w:val="00E06069"/>
    <w:rsid w:val="00E32122"/>
    <w:rsid w:val="00E62A2B"/>
    <w:rsid w:val="00EB108B"/>
    <w:rsid w:val="00EB721F"/>
    <w:rsid w:val="00EF19AF"/>
    <w:rsid w:val="00F1490F"/>
    <w:rsid w:val="00F8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DF0B4"/>
  <w14:defaultImageDpi w14:val="32767"/>
  <w15:chartTrackingRefBased/>
  <w15:docId w15:val="{0D8F60D9-4352-BF4A-BC4D-DCDEE03C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108B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122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122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David</dc:creator>
  <cp:keywords/>
  <dc:description/>
  <cp:lastModifiedBy>Rakesh David</cp:lastModifiedBy>
  <cp:revision>7</cp:revision>
  <dcterms:created xsi:type="dcterms:W3CDTF">2020-07-08T02:19:00Z</dcterms:created>
  <dcterms:modified xsi:type="dcterms:W3CDTF">2020-08-12T03:55:00Z</dcterms:modified>
</cp:coreProperties>
</file>